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D78" w:rsidRPr="009B7E3D" w:rsidRDefault="00060D78" w:rsidP="00060D78">
      <w:pPr>
        <w:spacing w:after="0" w:line="480" w:lineRule="auto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</w:rPr>
        <w:t xml:space="preserve">S2 </w:t>
      </w:r>
      <w:r w:rsidRPr="009B7E3D">
        <w:rPr>
          <w:rFonts w:ascii="Arial" w:hAnsi="Arial" w:cs="Arial"/>
          <w:b/>
        </w:rPr>
        <w:t>Table.</w:t>
      </w:r>
      <w:r w:rsidRPr="009B7E3D">
        <w:rPr>
          <w:rFonts w:ascii="Arial" w:hAnsi="Arial" w:cs="Arial"/>
        </w:rPr>
        <w:t xml:space="preserve"> Subject Characteristics for the Cross-sectional Cohort (n = 79).</w:t>
      </w:r>
    </w:p>
    <w:bookmarkEnd w:id="0"/>
    <w:tbl>
      <w:tblPr>
        <w:tblW w:w="9003" w:type="dxa"/>
        <w:tblLook w:val="04A0" w:firstRow="1" w:lastRow="0" w:firstColumn="1" w:lastColumn="0" w:noHBand="0" w:noVBand="1"/>
      </w:tblPr>
      <w:tblGrid>
        <w:gridCol w:w="2700"/>
        <w:gridCol w:w="1710"/>
        <w:gridCol w:w="1800"/>
        <w:gridCol w:w="1685"/>
        <w:gridCol w:w="1108"/>
      </w:tblGrid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D78" w:rsidRPr="007851C5" w:rsidRDefault="00060D78" w:rsidP="006C38D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BPD Severit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7851C5">
              <w:rPr>
                <w:rFonts w:ascii="Arial" w:eastAsia="Times New Roman" w:hAnsi="Arial" w:cs="Arial"/>
                <w:color w:val="000000"/>
              </w:rPr>
              <w:t xml:space="preserve"> (%)|Mean (S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9B7E3D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 xml:space="preserve">Mild BPD </w:t>
            </w:r>
          </w:p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(n= 2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Moderate BPD (n= 27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Severe BPD (n= 29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9B7E3D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Birth Weight (g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803.7 (128.7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737.56 (150.4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760 (146.67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264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Birth Weight Z-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05 (0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-0.16 (0.5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-0.08 (0.5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479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Gestational 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25.52 (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25.11 (1.3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25.21 (1.5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586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all for Gestational 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1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(23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 (21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5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Gender (Mal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7 (30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0 (37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5 (51.7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270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Maternal 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Hispanic or Lati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9 (39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1 (40.7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0 (34.5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882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Not Hispanic or Lati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4 (6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6 (59.3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9 (65.5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882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Maternal Complic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Premature Rupture of Membran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1 (47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7 (25.9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3 (44.8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212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851C5">
              <w:rPr>
                <w:rFonts w:ascii="Arial" w:eastAsia="Times New Roman" w:hAnsi="Arial" w:cs="Arial"/>
                <w:color w:val="000000"/>
              </w:rPr>
              <w:t>Chorioamnionit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5 (2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2 (7.4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7 (24.1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145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Preeclampsi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4 (17.4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9 (33.3%)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6 (20.7%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479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Cesarean Se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5 (6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20 (74.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18 (62.1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0.618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ays M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 (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 (1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9 (6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neumon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1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 (37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 (41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Pr="007851C5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urfacta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 (9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 (96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 (100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enatal Corticosteroi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 (8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 (7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 (97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060D78" w:rsidRPr="009B7E3D" w:rsidTr="006C38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ultiple gest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1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(26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14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D78" w:rsidRDefault="00060D78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</w:tbl>
    <w:p w:rsidR="00060D78" w:rsidRPr="009B7E3D" w:rsidRDefault="00060D78" w:rsidP="00060D78">
      <w:pPr>
        <w:spacing w:line="360" w:lineRule="auto"/>
        <w:rPr>
          <w:rFonts w:ascii="Arial" w:hAnsi="Arial" w:cs="Arial"/>
        </w:rPr>
      </w:pPr>
    </w:p>
    <w:p w:rsidR="00384A3E" w:rsidRDefault="00060D78"/>
    <w:sectPr w:rsidR="00384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D78"/>
    <w:rsid w:val="00060D78"/>
    <w:rsid w:val="00354D75"/>
    <w:rsid w:val="005F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3E296-0171-4701-A4AA-73FE0791D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e</dc:creator>
  <cp:keywords/>
  <dc:description/>
  <cp:lastModifiedBy>brandie</cp:lastModifiedBy>
  <cp:revision>1</cp:revision>
  <dcterms:created xsi:type="dcterms:W3CDTF">2016-11-26T19:41:00Z</dcterms:created>
  <dcterms:modified xsi:type="dcterms:W3CDTF">2016-11-26T19:42:00Z</dcterms:modified>
</cp:coreProperties>
</file>